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21675" w14:textId="2D67E459" w:rsidR="00FE455B" w:rsidRPr="00A85CE0" w:rsidRDefault="00213F87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Supplementary Appendix 1. R Code for Reproducible Implementation of the Best-Performing Extreme Gradient Boosting Model</w:t>
      </w:r>
    </w:p>
    <w:p w14:paraId="073C2593" w14:textId="77777777" w:rsidR="00213F87" w:rsidRPr="00A85CE0" w:rsidRDefault="00213F87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A301680" w14:textId="37618D29" w:rsidR="00FE455B" w:rsidRPr="00A85CE0" w:rsidRDefault="00213F87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This appendix provides the complete R code used for data preprocessing, development of the best-performing prediction model based on Extreme Gradient Boosting (XGBoost), class imbalance correction using Random Over-Sampling Examples (ROSE), and internal validation through the area under the receiver operating characteristic curve (AUROC).</w:t>
      </w:r>
    </w:p>
    <w:p w14:paraId="17C57A77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9A01B74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5C59CB2" w14:textId="4DE146F2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A85CE0">
        <w:rPr>
          <w:rFonts w:ascii="Times New Roman" w:hAnsi="Times New Roman" w:cs="Times New Roman"/>
          <w:b/>
          <w:bCs/>
        </w:rPr>
        <w:t xml:space="preserve">R Code : </w:t>
      </w:r>
    </w:p>
    <w:p w14:paraId="5021F137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###############################################################################</w:t>
      </w:r>
    </w:p>
    <w:p w14:paraId="412FA040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Dataset Preparation for 2-Year Gastric Cancer Incidence Analysis</w:t>
      </w:r>
    </w:p>
    <w:p w14:paraId="5B2385D9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###############################################################################</w:t>
      </w:r>
    </w:p>
    <w:p w14:paraId="7CD2C46C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CC66755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Variable selection and factor conversion</w:t>
      </w:r>
    </w:p>
    <w:p w14:paraId="22770AB6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Gastric_cancer &lt;- Gastric_cancer %&gt;% dplyr::select(</w:t>
      </w:r>
    </w:p>
    <w:p w14:paraId="4BE2B1FF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SEX, AGE_type, BMI_type, HP, AD, ag_im,</w:t>
      </w:r>
    </w:p>
    <w:p w14:paraId="52D36139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cancer_2yr_outcome, cancer_2yr_outcome_time,</w:t>
      </w:r>
    </w:p>
    <w:p w14:paraId="12459C87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coc, lc,</w:t>
      </w:r>
    </w:p>
    <w:p w14:paraId="1392B233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x1, x2, x3, x4, x5,</w:t>
      </w:r>
    </w:p>
    <w:p w14:paraId="7DCB091E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fm1, fm2, fm3,</w:t>
      </w:r>
    </w:p>
    <w:p w14:paraId="7129C5BF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sm_value, alcohol</w:t>
      </w:r>
    </w:p>
    <w:p w14:paraId="6A942858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) %&gt;%</w:t>
      </w:r>
    </w:p>
    <w:p w14:paraId="50DCB0D4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mutate_at(vars(</w:t>
      </w:r>
    </w:p>
    <w:p w14:paraId="3D788E55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  SEX, AGE_type, BMI_type, HP, AD, ag_im,</w:t>
      </w:r>
    </w:p>
    <w:p w14:paraId="54F91A22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  coc, lc,</w:t>
      </w:r>
    </w:p>
    <w:p w14:paraId="736C8096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  x1, x2, x3, x4, x5,</w:t>
      </w:r>
    </w:p>
    <w:p w14:paraId="248DEC76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  fm1, fm2, fm3,</w:t>
      </w:r>
    </w:p>
    <w:p w14:paraId="73B528FB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  sm_value, alcohol</w:t>
      </w:r>
    </w:p>
    <w:p w14:paraId="07F21548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), as.factor)</w:t>
      </w:r>
    </w:p>
    <w:p w14:paraId="6D271470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F48101D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Binary outcome variables converted to numeric (0/1 coding)</w:t>
      </w:r>
    </w:p>
    <w:p w14:paraId="5A9EF316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Gastric_cancer$cancer_2yr_outcome &lt;- as.numeric(Gastric_cancer$cancer_2yr_outcome)</w:t>
      </w:r>
    </w:p>
    <w:p w14:paraId="1EE088EF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Gastric_cancer$cancer_2yr_outcome_time &lt;- as.numeric(Gastric_cancer$cancer_2yr_outcome_time)</w:t>
      </w:r>
    </w:p>
    <w:p w14:paraId="26F1E88E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9735E1D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9EE3FCC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lastRenderedPageBreak/>
        <w:t>################################################################################</w:t>
      </w:r>
    </w:p>
    <w:p w14:paraId="541256F7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Variable Definitions</w:t>
      </w:r>
    </w:p>
    <w:p w14:paraId="5E9F241C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###############################################################################</w:t>
      </w:r>
    </w:p>
    <w:p w14:paraId="1A3932F8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F65240B" w14:textId="27A23E05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SEX : Male / Female</w:t>
      </w:r>
    </w:p>
    <w:p w14:paraId="06248C92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AGE_type : Age (40–44, 45–49, 50–54, 55–59, 60–64, 65–69, 70–74)</w:t>
      </w:r>
    </w:p>
    <w:p w14:paraId="433176F5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BMI_type : BMI (kg/m^2): &lt;23, 23–24.9, 25–29.9, ≥30</w:t>
      </w:r>
    </w:p>
    <w:p w14:paraId="5BAD7E80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sm_value : Smoking (Never / Former / Current)</w:t>
      </w:r>
    </w:p>
    <w:p w14:paraId="29DAEB1D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alcohol : Drinking frequency (No / ≤3/week / ≥4/week)</w:t>
      </w:r>
    </w:p>
    <w:p w14:paraId="4E7A7F9E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fm1~fm3 : Family history (GC, CRC, Liver cancer) – No / Yes</w:t>
      </w:r>
    </w:p>
    <w:p w14:paraId="4C7EA032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x1~x5 : Comorbidities (HTN, DM, Dyslipidemia, MI/Angina, Stroke) – No / Yes</w:t>
      </w:r>
    </w:p>
    <w:p w14:paraId="30D4892A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HP : Helicobacter pylori infection – No / Yes</w:t>
      </w:r>
    </w:p>
    <w:p w14:paraId="649ED26B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AD : Atrophic gastritis or intestinal metaplasia – No / Yes</w:t>
      </w:r>
    </w:p>
    <w:p w14:paraId="3BFB3B9F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ag_im : Premalignant gastric lesions – No / Yes</w:t>
      </w:r>
    </w:p>
    <w:p w14:paraId="302B1A0E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coc : Colorectal cancer comorbid condition – No / Yes</w:t>
      </w:r>
    </w:p>
    <w:p w14:paraId="00935605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lc : Liver cancer comorbid condition – No / Yes</w:t>
      </w:r>
    </w:p>
    <w:p w14:paraId="2F57A382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cancer_2yr_outcome : GC incidence within 2 years (0 / 1)</w:t>
      </w:r>
    </w:p>
    <w:p w14:paraId="502873B7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cancer_2yr_outcome_time : Follow-up time (days)</w:t>
      </w:r>
    </w:p>
    <w:p w14:paraId="3AEC0F61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D16E0F2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1C05C2F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###############################################################################</w:t>
      </w:r>
    </w:p>
    <w:p w14:paraId="0B9D60BA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Train–Test Split (80% / 20%)</w:t>
      </w:r>
    </w:p>
    <w:p w14:paraId="2F947765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###############################################################################</w:t>
      </w:r>
    </w:p>
    <w:p w14:paraId="6DB51D87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set.seed(123)</w:t>
      </w:r>
    </w:p>
    <w:p w14:paraId="583ABAF4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ind &lt;- sample(2, nrow(Gastric_cancer), replace = TRUE, prob = c(0.8, 0.2))</w:t>
      </w:r>
    </w:p>
    <w:p w14:paraId="602306AB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train_set &lt;- Gastric_cancer[ind == 1, ]</w:t>
      </w:r>
    </w:p>
    <w:p w14:paraId="3AC3BAC5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test_set  &lt;- Gastric_cancer[ind == 2, ]</w:t>
      </w:r>
    </w:p>
    <w:p w14:paraId="01E0D995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A07DD95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ACC564E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###############################################################################</w:t>
      </w:r>
    </w:p>
    <w:p w14:paraId="5C17A927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Random Over-Sampling (ROSE) to Address Class Imbalance</w:t>
      </w:r>
    </w:p>
    <w:p w14:paraId="12C12D90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###############################################################################</w:t>
      </w:r>
    </w:p>
    <w:p w14:paraId="17FDB279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library(ROSE)</w:t>
      </w:r>
    </w:p>
    <w:p w14:paraId="7AB49888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train_set_sampling &lt;- ROSE(cancer_2yr_outcome ~ ., data = train_set, seed = 123)$data</w:t>
      </w:r>
    </w:p>
    <w:p w14:paraId="7D4C8BAB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C971F78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C9F44A4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lastRenderedPageBreak/>
        <w:t>################################################################################</w:t>
      </w:r>
    </w:p>
    <w:p w14:paraId="15191FC6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Machine Learning Model: XGBoost with Early Stopping</w:t>
      </w:r>
    </w:p>
    <w:p w14:paraId="7FE49A62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###############################################################################</w:t>
      </w:r>
    </w:p>
    <w:p w14:paraId="0003AF4C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library(xgboost)</w:t>
      </w:r>
    </w:p>
    <w:p w14:paraId="2868964E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library(pROC)</w:t>
      </w:r>
    </w:p>
    <w:p w14:paraId="4F5B01CF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16130D5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Convert target variable to numeric 0/1</w:t>
      </w:r>
    </w:p>
    <w:p w14:paraId="389B609A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train_label &lt;- as.numeric(train_set_sampling$cancer_2yr_outcome) - 1</w:t>
      </w:r>
    </w:p>
    <w:p w14:paraId="3BD5CC49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test_label  &lt;- as.numeric(test_set$cancer_2yr_outcome) - 1</w:t>
      </w:r>
    </w:p>
    <w:p w14:paraId="140AEC48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2173EE2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One-hot encoding for categorical predictors</w:t>
      </w:r>
    </w:p>
    <w:p w14:paraId="50D40478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x_train &lt;- model.matrix(cancer_2yr_outcome ~ . - 1, data = train_set_sampling)</w:t>
      </w:r>
    </w:p>
    <w:p w14:paraId="70BC5B6A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x_test  &lt;- model.matrix(cancer_2yr_outcome ~ . - 1, data = test_set)</w:t>
      </w:r>
    </w:p>
    <w:p w14:paraId="050BF0F7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627E628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Convert to DMatrix format</w:t>
      </w:r>
    </w:p>
    <w:p w14:paraId="33B56FBD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dtrain &lt;- xgb.DMatrix(data = as.matrix(x_train), label = train_label)</w:t>
      </w:r>
    </w:p>
    <w:p w14:paraId="528C6C04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dtest  &lt;- xgb.DMatrix(data = as.matrix(x_test), label = test_label)</w:t>
      </w:r>
    </w:p>
    <w:p w14:paraId="7018C4CB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1429CCE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Hyperparameter setup with regularization and subsampling</w:t>
      </w:r>
    </w:p>
    <w:p w14:paraId="73864474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param &lt;- list(</w:t>
      </w:r>
    </w:p>
    <w:p w14:paraId="00FD0A23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objective = "binary:logistic",</w:t>
      </w:r>
    </w:p>
    <w:p w14:paraId="067A8043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eval_metric = "auc",</w:t>
      </w:r>
    </w:p>
    <w:p w14:paraId="24974FE0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eta = 0.01,</w:t>
      </w:r>
    </w:p>
    <w:p w14:paraId="5BE018ED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max_depth = 5,</w:t>
      </w:r>
    </w:p>
    <w:p w14:paraId="3F2920C4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subsample = 0.8,</w:t>
      </w:r>
    </w:p>
    <w:p w14:paraId="27DAC723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reg_alpha = 1,</w:t>
      </w:r>
    </w:p>
    <w:p w14:paraId="0F164B95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reg_lambda = 1,</w:t>
      </w:r>
    </w:p>
    <w:p w14:paraId="655E39A4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min_child_weight = 1</w:t>
      </w:r>
    </w:p>
    <w:p w14:paraId="6AD6305A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)</w:t>
      </w:r>
    </w:p>
    <w:p w14:paraId="3609DC7D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35C818D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Model Training</w:t>
      </w:r>
    </w:p>
    <w:p w14:paraId="7EE2C567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set.seed(123)</w:t>
      </w:r>
    </w:p>
    <w:p w14:paraId="5CBBEFAF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xgb_fit &lt;- xgb.train(</w:t>
      </w:r>
    </w:p>
    <w:p w14:paraId="30E702BD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params = param,</w:t>
      </w:r>
    </w:p>
    <w:p w14:paraId="2960D14C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data = dtrain,</w:t>
      </w:r>
    </w:p>
    <w:p w14:paraId="024A12C6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nrounds = 500,</w:t>
      </w:r>
    </w:p>
    <w:p w14:paraId="6EBEF850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lastRenderedPageBreak/>
        <w:t xml:space="preserve">  watchlist = list(valid = dtest),</w:t>
      </w:r>
    </w:p>
    <w:p w14:paraId="2F4912B9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early_stopping_rounds = 50,</w:t>
      </w:r>
    </w:p>
    <w:p w14:paraId="215FFEC7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print_every_n = 50,</w:t>
      </w:r>
    </w:p>
    <w:p w14:paraId="7ABDDB47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 xml:space="preserve">  verbose = 1</w:t>
      </w:r>
    </w:p>
    <w:p w14:paraId="60921B77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)</w:t>
      </w:r>
    </w:p>
    <w:p w14:paraId="60349AFD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D2AD84A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FB87CCD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###############################################################################</w:t>
      </w:r>
    </w:p>
    <w:p w14:paraId="7398B037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 Performance Evaluation (AUROC)</w:t>
      </w:r>
    </w:p>
    <w:p w14:paraId="43AD35D3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################################################################################</w:t>
      </w:r>
    </w:p>
    <w:p w14:paraId="66F6C5A1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pred_prob &lt;- predict(xgb_fit, dtest)</w:t>
      </w:r>
    </w:p>
    <w:p w14:paraId="2408937F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ROC_xgb &lt;- roc(test_label, pred_prob)</w:t>
      </w:r>
    </w:p>
    <w:p w14:paraId="780F3916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AUC_xgb &lt;- auc(ROC_xgb)</w:t>
      </w:r>
    </w:p>
    <w:p w14:paraId="7B0E0BE8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AUC_xgb  # AUROC value</w:t>
      </w:r>
    </w:p>
    <w:p w14:paraId="64EBBA7E" w14:textId="77777777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42E073B" w14:textId="425E4D50" w:rsidR="00FE455B" w:rsidRPr="00A85CE0" w:rsidRDefault="00FE455B" w:rsidP="00A85CE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85CE0">
        <w:rPr>
          <w:rFonts w:ascii="Times New Roman" w:hAnsi="Times New Roman" w:cs="Times New Roman"/>
        </w:rPr>
        <w:t>plot(ROC_xgb, main = "ROC Curve for XGBoost (2-Year Gastric Cancer Prediction)")</w:t>
      </w:r>
    </w:p>
    <w:sectPr w:rsidR="00FE455B" w:rsidRPr="00A85C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55B"/>
    <w:rsid w:val="00213F87"/>
    <w:rsid w:val="00752CB2"/>
    <w:rsid w:val="00A85CE0"/>
    <w:rsid w:val="00AB23D8"/>
    <w:rsid w:val="00B62EC7"/>
    <w:rsid w:val="00C80130"/>
    <w:rsid w:val="00DA688E"/>
    <w:rsid w:val="00FE4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B7C6F"/>
  <w15:chartTrackingRefBased/>
  <w15:docId w15:val="{B06B2CCD-B8DB-4ECD-A576-D924C8AB1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E455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E45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45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E455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E455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E455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E455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E455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E455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E455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E455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E455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E45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E45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E45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E45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E455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E455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E45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E45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E455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E45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E45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E455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E455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E455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E45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E455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E45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90</Words>
  <Characters>3935</Characters>
  <Application>Microsoft Office Word</Application>
  <DocSecurity>0</DocSecurity>
  <Lines>32</Lines>
  <Paragraphs>9</Paragraphs>
  <ScaleCrop>false</ScaleCrop>
  <Company/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er Center National</dc:creator>
  <cp:keywords/>
  <dc:description/>
  <cp:lastModifiedBy>Cancer Center National</cp:lastModifiedBy>
  <cp:revision>4</cp:revision>
  <dcterms:created xsi:type="dcterms:W3CDTF">2025-12-01T08:25:00Z</dcterms:created>
  <dcterms:modified xsi:type="dcterms:W3CDTF">2025-12-01T08:41:00Z</dcterms:modified>
</cp:coreProperties>
</file>